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DA03F" w14:textId="6839D12E" w:rsidR="00B056E0" w:rsidRDefault="002F301A" w:rsidP="00B056E0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 w:rsidRPr="002F301A">
        <w:rPr>
          <w:rFonts w:ascii="Times New Roman" w:hAnsi="Times New Roman" w:cs="Times New Roman"/>
          <w:szCs w:val="24"/>
        </w:rPr>
        <w:t>S</w:t>
      </w:r>
      <w:r w:rsidR="008B3FAC">
        <w:rPr>
          <w:rFonts w:ascii="Times New Roman" w:hAnsi="Times New Roman" w:cs="Times New Roman" w:hint="eastAsia"/>
          <w:szCs w:val="24"/>
        </w:rPr>
        <w:t>2</w:t>
      </w:r>
      <w:r w:rsidR="008B3FAC">
        <w:rPr>
          <w:rFonts w:ascii="Times New Roman" w:hAnsi="Times New Roman" w:cs="Times New Roman"/>
          <w:szCs w:val="24"/>
        </w:rPr>
        <w:t xml:space="preserve"> </w:t>
      </w:r>
      <w:r w:rsidRPr="002F301A">
        <w:rPr>
          <w:rFonts w:ascii="Times New Roman" w:hAnsi="Times New Roman" w:cs="Times New Roman"/>
          <w:szCs w:val="24"/>
        </w:rPr>
        <w:t>Table. This is the S1</w:t>
      </w:r>
      <w:r w:rsidRPr="00B056E0">
        <w:rPr>
          <w:rFonts w:ascii="Times New Roman" w:hAnsi="Times New Roman" w:cs="Times New Roman"/>
          <w:bCs/>
          <w:szCs w:val="24"/>
        </w:rPr>
        <w:t xml:space="preserve"> </w:t>
      </w:r>
      <w:r w:rsidR="00B056E0" w:rsidRPr="00B056E0">
        <w:rPr>
          <w:rFonts w:ascii="Times New Roman" w:hAnsi="Times New Roman"/>
          <w:bCs/>
        </w:rPr>
        <w:t xml:space="preserve">Table Description of the </w:t>
      </w:r>
      <w:r w:rsidR="00B056E0" w:rsidRPr="00B056E0">
        <w:rPr>
          <w:rFonts w:ascii="Times New Roman" w:eastAsia="標楷體" w:hAnsi="Times New Roman"/>
          <w:bCs/>
          <w:szCs w:val="24"/>
        </w:rPr>
        <w:t>sample</w:t>
      </w:r>
      <w:r w:rsidR="00B056E0" w:rsidRPr="00B056E0">
        <w:rPr>
          <w:rFonts w:ascii="Times New Roman" w:hAnsi="Times New Roman"/>
          <w:bCs/>
        </w:rPr>
        <w:t xml:space="preserve"> (n = 523).</w:t>
      </w:r>
    </w:p>
    <w:p w14:paraId="1A4D48A8" w14:textId="79667421" w:rsidR="002F301A" w:rsidRDefault="002F301A" w:rsidP="00E40881">
      <w:pPr>
        <w:spacing w:line="480" w:lineRule="auto"/>
        <w:rPr>
          <w:rFonts w:ascii="Times New Roman" w:hAnsi="Times New Roman" w:cs="Times New Roman"/>
          <w:szCs w:val="24"/>
        </w:rPr>
      </w:pPr>
      <w:r w:rsidRPr="002F301A">
        <w:rPr>
          <w:rFonts w:ascii="Times New Roman" w:hAnsi="Times New Roman" w:cs="Times New Roman"/>
          <w:szCs w:val="24"/>
        </w:rPr>
        <w:t xml:space="preserve"> This is the S</w:t>
      </w:r>
      <w:r w:rsidR="00B056E0">
        <w:rPr>
          <w:rFonts w:ascii="Times New Roman" w:hAnsi="Times New Roman" w:cs="Times New Roman"/>
          <w:szCs w:val="24"/>
        </w:rPr>
        <w:t>2</w:t>
      </w:r>
      <w:r w:rsidRPr="002F301A">
        <w:rPr>
          <w:rFonts w:ascii="Times New Roman" w:hAnsi="Times New Roman" w:cs="Times New Roman"/>
          <w:szCs w:val="24"/>
        </w:rPr>
        <w:t xml:space="preserve"> Table legend.</w:t>
      </w:r>
    </w:p>
    <w:p w14:paraId="01CB1526" w14:textId="77777777" w:rsidR="00B056E0" w:rsidRDefault="00B056E0" w:rsidP="00E40881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</w:p>
    <w:p w14:paraId="77AFB67A" w14:textId="064435A8" w:rsidR="00E40881" w:rsidRDefault="00E40881" w:rsidP="00E40881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2.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 xml:space="preserve">Description of the </w:t>
      </w:r>
      <w:r>
        <w:rPr>
          <w:rFonts w:ascii="Times New Roman" w:eastAsia="標楷體" w:hAnsi="Times New Roman"/>
          <w:b/>
          <w:szCs w:val="24"/>
        </w:rPr>
        <w:t>sample</w:t>
      </w:r>
      <w:r>
        <w:rPr>
          <w:rFonts w:ascii="Times New Roman" w:hAnsi="Times New Roman"/>
          <w:b/>
        </w:rPr>
        <w:t xml:space="preserve"> (n = 52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105"/>
        <w:gridCol w:w="2150"/>
        <w:gridCol w:w="2116"/>
        <w:gridCol w:w="2151"/>
      </w:tblGrid>
      <w:tr w:rsidR="00E40881" w14:paraId="09D17068" w14:textId="77777777" w:rsidTr="00C71C47"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858BD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10C3A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ategory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EBE13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articipant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EB0CD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％</w:t>
            </w:r>
          </w:p>
        </w:tc>
      </w:tr>
      <w:tr w:rsidR="00E40881" w14:paraId="1AEBE26E" w14:textId="77777777" w:rsidTr="00C71C47"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D207A5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hysiotherapist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C11D2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466B4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523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A4D0D2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00</w:t>
            </w:r>
          </w:p>
        </w:tc>
      </w:tr>
      <w:tr w:rsidR="00E40881" w14:paraId="38D3952F" w14:textId="77777777" w:rsidTr="00C71C47">
        <w:trPr>
          <w:trHeight w:val="182"/>
        </w:trPr>
        <w:tc>
          <w:tcPr>
            <w:tcW w:w="2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A5D24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SEX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41D59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al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D6AF0F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215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6901E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41.1</w:t>
            </w:r>
          </w:p>
        </w:tc>
      </w:tr>
      <w:tr w:rsidR="00E40881" w14:paraId="466DC165" w14:textId="77777777" w:rsidTr="00C71C47">
        <w:trPr>
          <w:trHeight w:val="1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EEE16" w14:textId="77777777" w:rsidR="00E40881" w:rsidRDefault="00E40881" w:rsidP="00C71C47">
            <w:pPr>
              <w:widowControl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09CCE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Female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C6A5E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08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988B2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58.9</w:t>
            </w:r>
          </w:p>
        </w:tc>
      </w:tr>
      <w:tr w:rsidR="00E40881" w14:paraId="56C67297" w14:textId="77777777" w:rsidTr="00C71C47">
        <w:trPr>
          <w:trHeight w:val="216"/>
        </w:trPr>
        <w:tc>
          <w:tcPr>
            <w:tcW w:w="2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12A63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Office unit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40AFA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edical center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61220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43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258D2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8.22</w:t>
            </w:r>
          </w:p>
        </w:tc>
      </w:tr>
      <w:tr w:rsidR="00E40881" w14:paraId="5325AA59" w14:textId="77777777" w:rsidTr="00C71C47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6DFE7" w14:textId="77777777" w:rsidR="00E40881" w:rsidRDefault="00E40881" w:rsidP="00C71C47">
            <w:pPr>
              <w:widowControl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85A9C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egional hospita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0DA0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7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CB62D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3.96</w:t>
            </w:r>
          </w:p>
        </w:tc>
      </w:tr>
      <w:tr w:rsidR="00E40881" w14:paraId="5E939439" w14:textId="77777777" w:rsidTr="00C71C47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4F58A" w14:textId="77777777" w:rsidR="00E40881" w:rsidRDefault="00E40881" w:rsidP="00C71C47">
            <w:pPr>
              <w:widowControl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ADD6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Local educa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5CA80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3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6F95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24.86</w:t>
            </w:r>
          </w:p>
        </w:tc>
      </w:tr>
      <w:tr w:rsidR="00E40881" w14:paraId="0DD9A58F" w14:textId="77777777" w:rsidTr="00C71C47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A3A87" w14:textId="77777777" w:rsidR="00E40881" w:rsidRDefault="00E40881" w:rsidP="00C71C47">
            <w:pPr>
              <w:widowControl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357E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Clini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5048F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22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C9700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42.64</w:t>
            </w:r>
          </w:p>
        </w:tc>
      </w:tr>
      <w:tr w:rsidR="00E40881" w14:paraId="4EA15D06" w14:textId="77777777" w:rsidTr="00C71C47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10828" w14:textId="77777777" w:rsidR="00E40881" w:rsidRDefault="00E40881" w:rsidP="00C71C47">
            <w:pPr>
              <w:widowControl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2E2FD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Othe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AD283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5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0AB3D1" w14:textId="77777777" w:rsidR="00E40881" w:rsidRDefault="00E40881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0.32</w:t>
            </w:r>
          </w:p>
        </w:tc>
      </w:tr>
    </w:tbl>
    <w:p w14:paraId="4E3F17B0" w14:textId="08EF75AF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65826907" w14:textId="5704230F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54C1D768" w14:textId="2B718C45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3E1F0497" w14:textId="46FFE04F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614D0D2A" w14:textId="63FEF59F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4721CE25" w14:textId="76EE452B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p w14:paraId="2DE079C2" w14:textId="17ABDA20" w:rsidR="00E40881" w:rsidRDefault="00E40881" w:rsidP="00E40881">
      <w:pPr>
        <w:spacing w:line="480" w:lineRule="auto"/>
        <w:ind w:leftChars="-52" w:left="-125"/>
        <w:rPr>
          <w:rFonts w:ascii="Times New Roman" w:eastAsia="標楷體" w:hAnsi="Times New Roman"/>
          <w:sz w:val="20"/>
          <w:szCs w:val="24"/>
        </w:rPr>
      </w:pPr>
    </w:p>
    <w:sectPr w:rsidR="00E40881" w:rsidSect="0025727A">
      <w:footerReference w:type="default" r:id="rId6"/>
      <w:type w:val="oddPage"/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3EE95" w14:textId="77777777" w:rsidR="007F40D8" w:rsidRDefault="007F40D8">
      <w:r>
        <w:separator/>
      </w:r>
    </w:p>
  </w:endnote>
  <w:endnote w:type="continuationSeparator" w:id="0">
    <w:p w14:paraId="7D47DECA" w14:textId="77777777" w:rsidR="007F40D8" w:rsidRDefault="007F4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E55C1" w14:textId="77777777" w:rsidR="00C07BE9" w:rsidRDefault="00A545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02D2A" w:rsidRPr="00402D2A">
      <w:rPr>
        <w:noProof/>
        <w:lang w:val="zh-TW"/>
      </w:rPr>
      <w:t>2</w:t>
    </w:r>
    <w:r>
      <w:fldChar w:fldCharType="end"/>
    </w:r>
  </w:p>
  <w:p w14:paraId="1B8CBFC2" w14:textId="77777777" w:rsidR="00C07BE9" w:rsidRDefault="007F40D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8B4D8" w14:textId="77777777" w:rsidR="007F40D8" w:rsidRDefault="007F40D8">
      <w:r>
        <w:separator/>
      </w:r>
    </w:p>
  </w:footnote>
  <w:footnote w:type="continuationSeparator" w:id="0">
    <w:p w14:paraId="62D64D2F" w14:textId="77777777" w:rsidR="007F40D8" w:rsidRDefault="007F4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61"/>
    <w:rsid w:val="00213CAD"/>
    <w:rsid w:val="0025727A"/>
    <w:rsid w:val="002F301A"/>
    <w:rsid w:val="00402D2A"/>
    <w:rsid w:val="00474734"/>
    <w:rsid w:val="006475C6"/>
    <w:rsid w:val="006A1FAB"/>
    <w:rsid w:val="007776B2"/>
    <w:rsid w:val="007F40D8"/>
    <w:rsid w:val="008B3FAC"/>
    <w:rsid w:val="00991A58"/>
    <w:rsid w:val="009C7CA8"/>
    <w:rsid w:val="00A54561"/>
    <w:rsid w:val="00A5731F"/>
    <w:rsid w:val="00A61C13"/>
    <w:rsid w:val="00B056E0"/>
    <w:rsid w:val="00BD1890"/>
    <w:rsid w:val="00E40881"/>
    <w:rsid w:val="00E43398"/>
    <w:rsid w:val="00FA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EAE9"/>
  <w15:docId w15:val="{8CF9A001-5153-495A-BF71-A4CB6E80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4561"/>
  </w:style>
  <w:style w:type="paragraph" w:styleId="a4">
    <w:name w:val="footer"/>
    <w:basedOn w:val="a"/>
    <w:link w:val="a5"/>
    <w:uiPriority w:val="99"/>
    <w:unhideWhenUsed/>
    <w:rsid w:val="00A54561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4561"/>
    <w:rPr>
      <w:rFonts w:ascii="Calibri" w:eastAsia="新細明體" w:hAnsi="Calibri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402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02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婉筠 黃</cp:lastModifiedBy>
  <cp:revision>4</cp:revision>
  <dcterms:created xsi:type="dcterms:W3CDTF">2020-12-20T17:57:00Z</dcterms:created>
  <dcterms:modified xsi:type="dcterms:W3CDTF">2020-12-20T18:07:00Z</dcterms:modified>
</cp:coreProperties>
</file>